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1" w:rightFromText="181" w:vertAnchor="text" w:horzAnchor="margin" w:tblpY="-24"/>
        <w:tblW w:w="0" w:type="auto"/>
        <w:tblLook w:val="04A0"/>
      </w:tblPr>
      <w:tblGrid>
        <w:gridCol w:w="855"/>
        <w:gridCol w:w="1128"/>
        <w:gridCol w:w="928"/>
        <w:gridCol w:w="733"/>
        <w:gridCol w:w="703"/>
        <w:gridCol w:w="989"/>
        <w:gridCol w:w="989"/>
        <w:gridCol w:w="1023"/>
        <w:gridCol w:w="855"/>
        <w:gridCol w:w="998"/>
        <w:gridCol w:w="667"/>
        <w:gridCol w:w="845"/>
        <w:gridCol w:w="846"/>
        <w:gridCol w:w="889"/>
        <w:gridCol w:w="889"/>
        <w:gridCol w:w="913"/>
        <w:gridCol w:w="1120"/>
      </w:tblGrid>
      <w:tr w:rsidR="008E104C" w:rsidTr="001D527B">
        <w:tc>
          <w:tcPr>
            <w:tcW w:w="855" w:type="dxa"/>
            <w:shd w:val="clear" w:color="auto" w:fill="BFBFBF" w:themeFill="background1" w:themeFillShade="BF"/>
          </w:tcPr>
          <w:p w:rsidR="008E104C" w:rsidRDefault="008E104C" w:rsidP="001D527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arva's ID</w:t>
            </w:r>
          </w:p>
        </w:tc>
        <w:tc>
          <w:tcPr>
            <w:tcW w:w="1128" w:type="dxa"/>
            <w:shd w:val="clear" w:color="auto" w:fill="BFBFBF" w:themeFill="background1" w:themeFillShade="BF"/>
          </w:tcPr>
          <w:p w:rsidR="008E104C" w:rsidRDefault="008E104C" w:rsidP="001D527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ate</w:t>
            </w:r>
          </w:p>
        </w:tc>
        <w:tc>
          <w:tcPr>
            <w:tcW w:w="928" w:type="dxa"/>
            <w:shd w:val="clear" w:color="auto" w:fill="BFBFBF" w:themeFill="background1" w:themeFillShade="BF"/>
          </w:tcPr>
          <w:p w:rsidR="008E104C" w:rsidRDefault="008E104C" w:rsidP="001D527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ime</w:t>
            </w:r>
            <w:r w:rsidR="00A87D1F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741" w:type="dxa"/>
            <w:shd w:val="clear" w:color="auto" w:fill="BFBFBF" w:themeFill="background1" w:themeFillShade="BF"/>
          </w:tcPr>
          <w:p w:rsidR="008E104C" w:rsidRDefault="008E104C" w:rsidP="001D527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o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:rsidR="008E104C" w:rsidRDefault="008E104C" w:rsidP="001D527B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Rc</w:t>
            </w:r>
            <w:proofErr w:type="spellEnd"/>
          </w:p>
        </w:tc>
        <w:tc>
          <w:tcPr>
            <w:tcW w:w="992" w:type="dxa"/>
            <w:shd w:val="clear" w:color="auto" w:fill="BFBFBF" w:themeFill="background1" w:themeFillShade="BF"/>
          </w:tcPr>
          <w:p w:rsidR="008E104C" w:rsidRDefault="008E104C" w:rsidP="001D527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an azimuth</w:t>
            </w:r>
          </w:p>
          <w:p w:rsidR="008E104C" w:rsidRDefault="008E104C" w:rsidP="001D527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deg]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8E104C" w:rsidRDefault="008E104C" w:rsidP="001D527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un's azimuth</w:t>
            </w:r>
          </w:p>
          <w:p w:rsidR="008E104C" w:rsidRDefault="008E104C" w:rsidP="001D527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deg]</w:t>
            </w:r>
          </w:p>
        </w:tc>
        <w:tc>
          <w:tcPr>
            <w:tcW w:w="1023" w:type="dxa"/>
            <w:shd w:val="clear" w:color="auto" w:fill="BFBFBF" w:themeFill="background1" w:themeFillShade="BF"/>
          </w:tcPr>
          <w:p w:rsidR="008E104C" w:rsidRDefault="008E104C" w:rsidP="001D527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un's elevation</w:t>
            </w:r>
          </w:p>
          <w:p w:rsidR="008E104C" w:rsidRDefault="008E104C" w:rsidP="001D527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deg]</w:t>
            </w:r>
          </w:p>
        </w:tc>
        <w:tc>
          <w:tcPr>
            <w:tcW w:w="855" w:type="dxa"/>
            <w:shd w:val="clear" w:color="auto" w:fill="BFBFBF" w:themeFill="background1" w:themeFillShade="BF"/>
          </w:tcPr>
          <w:p w:rsidR="008E104C" w:rsidRDefault="008E104C" w:rsidP="001D527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arva's</w:t>
            </w:r>
          </w:p>
          <w:p w:rsidR="008E104C" w:rsidRDefault="008E104C" w:rsidP="001D527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ge</w:t>
            </w:r>
          </w:p>
          <w:p w:rsidR="008E104C" w:rsidRDefault="008E104C" w:rsidP="001D527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days]</w:t>
            </w:r>
          </w:p>
        </w:tc>
        <w:tc>
          <w:tcPr>
            <w:tcW w:w="998" w:type="dxa"/>
            <w:shd w:val="clear" w:color="auto" w:fill="BFBFBF" w:themeFill="background1" w:themeFillShade="BF"/>
          </w:tcPr>
          <w:p w:rsidR="008E104C" w:rsidRDefault="008E104C" w:rsidP="001D527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olar radiation</w:t>
            </w:r>
          </w:p>
          <w:p w:rsidR="008E104C" w:rsidRDefault="008E104C" w:rsidP="001D527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W/m</w:t>
            </w:r>
            <w:r w:rsidRPr="008E104C">
              <w:rPr>
                <w:rFonts w:asciiTheme="majorBidi" w:hAnsiTheme="majorBidi" w:cstheme="majorBidi"/>
                <w:vertAlign w:val="superscript"/>
              </w:rPr>
              <w:t>2</w:t>
            </w:r>
            <w:r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668" w:type="dxa"/>
            <w:shd w:val="clear" w:color="auto" w:fill="BFBFBF" w:themeFill="background1" w:themeFillShade="BF"/>
          </w:tcPr>
          <w:p w:rsidR="008E104C" w:rsidRDefault="008E104C" w:rsidP="001D527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SR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:rsidR="008E104C" w:rsidRDefault="008E104C" w:rsidP="001D527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ind</w:t>
            </w:r>
          </w:p>
          <w:p w:rsidR="008E104C" w:rsidRDefault="008E104C" w:rsidP="001D527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r.</w:t>
            </w:r>
          </w:p>
          <w:p w:rsidR="008E104C" w:rsidRDefault="008E104C" w:rsidP="001D527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deg]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8E104C" w:rsidRDefault="008E104C" w:rsidP="001D527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ind</w:t>
            </w:r>
          </w:p>
          <w:p w:rsidR="008E104C" w:rsidRDefault="008E104C" w:rsidP="001D527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peed</w:t>
            </w:r>
          </w:p>
          <w:p w:rsidR="008E104C" w:rsidRPr="008E104C" w:rsidRDefault="008E104C" w:rsidP="001D527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m s</w:t>
            </w:r>
            <w:r>
              <w:rPr>
                <w:rFonts w:asciiTheme="majorBidi" w:hAnsiTheme="majorBidi" w:cstheme="majorBidi"/>
                <w:vertAlign w:val="superscript"/>
              </w:rPr>
              <w:t>-1</w:t>
            </w:r>
            <w:r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889" w:type="dxa"/>
            <w:shd w:val="clear" w:color="auto" w:fill="BFBFBF" w:themeFill="background1" w:themeFillShade="BF"/>
          </w:tcPr>
          <w:p w:rsidR="008E104C" w:rsidRDefault="008E104C" w:rsidP="001D527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urrent</w:t>
            </w:r>
          </w:p>
          <w:p w:rsidR="008E104C" w:rsidRDefault="008E104C" w:rsidP="001D527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r.</w:t>
            </w:r>
          </w:p>
          <w:p w:rsidR="008E104C" w:rsidRDefault="008E104C" w:rsidP="001D527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deg]</w:t>
            </w:r>
          </w:p>
        </w:tc>
        <w:tc>
          <w:tcPr>
            <w:tcW w:w="889" w:type="dxa"/>
            <w:shd w:val="clear" w:color="auto" w:fill="BFBFBF" w:themeFill="background1" w:themeFillShade="BF"/>
          </w:tcPr>
          <w:p w:rsidR="008E104C" w:rsidRDefault="008E104C" w:rsidP="001D527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urrent</w:t>
            </w:r>
          </w:p>
          <w:p w:rsidR="008E104C" w:rsidRPr="008E104C" w:rsidRDefault="008E104C" w:rsidP="001D527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peed</w:t>
            </w:r>
            <w:r>
              <w:rPr>
                <w:rFonts w:asciiTheme="majorBidi" w:hAnsiTheme="majorBidi" w:cstheme="majorBidi"/>
              </w:rPr>
              <w:br/>
              <w:t>[cm s</w:t>
            </w:r>
            <w:r>
              <w:rPr>
                <w:rFonts w:asciiTheme="majorBidi" w:hAnsiTheme="majorBidi" w:cstheme="majorBidi"/>
                <w:vertAlign w:val="superscript"/>
              </w:rPr>
              <w:t>-1</w:t>
            </w:r>
            <w:r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915" w:type="dxa"/>
            <w:shd w:val="clear" w:color="auto" w:fill="BFBFBF" w:themeFill="background1" w:themeFillShade="BF"/>
          </w:tcPr>
          <w:p w:rsidR="008E104C" w:rsidRDefault="008E104C" w:rsidP="001D527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ottom</w:t>
            </w:r>
            <w:r>
              <w:rPr>
                <w:rFonts w:asciiTheme="majorBidi" w:hAnsiTheme="majorBidi" w:cstheme="majorBidi"/>
              </w:rPr>
              <w:br/>
              <w:t>depth</w:t>
            </w:r>
            <w:r>
              <w:rPr>
                <w:rFonts w:asciiTheme="majorBidi" w:hAnsiTheme="majorBidi" w:cstheme="majorBidi"/>
              </w:rPr>
              <w:br/>
              <w:t>[m]</w:t>
            </w:r>
          </w:p>
        </w:tc>
        <w:tc>
          <w:tcPr>
            <w:tcW w:w="1120" w:type="dxa"/>
            <w:shd w:val="clear" w:color="auto" w:fill="BFBFBF" w:themeFill="background1" w:themeFillShade="BF"/>
          </w:tcPr>
          <w:p w:rsidR="008E104C" w:rsidRDefault="008E104C" w:rsidP="001D527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eatment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8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:57:36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9.9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.6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9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9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:19:12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6.0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3.6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38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6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:04:48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3.9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2.1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3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04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:19:12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4.0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5.9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8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65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:48:00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6.7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8.9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86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:19:12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.9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3.2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:48:00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5.9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6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:00:00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9.5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7.3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39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:14:24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2.1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6.6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5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83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:50:24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7.2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0.5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7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12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:48:00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9.0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9.2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42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2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:16:48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3.7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2.7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11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1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9:36:00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5.3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7.5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4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91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:04:48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0.4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4.5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2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1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:33:36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4.7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1.1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7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:48:00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5.2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8.0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4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4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31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:16:48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5.5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:31:12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3.8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3.7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6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:52:48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.9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1.8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6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8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:21:36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5.4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7.1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5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:36:00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8.7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1.2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4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7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:04:48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2.6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4.7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2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:33:36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9.0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8.0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:48:00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1.3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1.2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7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8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:21:36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5.1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8.7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:14:24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4.4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8.6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5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73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:43:12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5.6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.4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.7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:36:00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5.7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3.3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5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.8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:04:48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7.0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:19:12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0.3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5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.9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:48:00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5.4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3.5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7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64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:16:48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4.2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5.7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:45:36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2.0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.1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1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:43:12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6.8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.7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:12:00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8.6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8.6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8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:26:24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3.8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6.2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3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:55:12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1.8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3.0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4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3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:48:00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5.3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5.7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3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30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:16:48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5.3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8.5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2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/02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:45:36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5.6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1.2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9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0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80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:16:48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1.1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3.5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7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:45:36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0.4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9.0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:43:12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9.3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5.9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8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7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:12:00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4.2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5.9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2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9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:40:48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6.8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7.1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5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:24:00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7.1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3.8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8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:19:12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9.0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6.0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7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0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37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7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:33:36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7.6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9.3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5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5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:16:48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8.5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3.6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57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0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:45:36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8.5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6.7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2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9:07:12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.3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47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9:36:00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8.0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6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:04:48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4.8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5.0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5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0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:14:24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0.6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.9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2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:40:48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8.0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6.3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:04:48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0.7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5.1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1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:33:36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8.9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4.7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1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:02:24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5.6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8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:31:12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8.3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8.7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1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:00:00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7.0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:28:48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3.3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.9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:16:48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4.0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7.3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:12:00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2.4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0.8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9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:40:48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.4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9.5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:55:12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4.9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6.0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:38:24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.7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3.3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:52:48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8.2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:36:00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3.3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5.8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6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:19:12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0.4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9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:02:24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6.8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1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.3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:31:12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4.4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9.8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0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:45:36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7.0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2.7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4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:19:12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.8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6.9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4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:48:00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4.8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7.6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4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:02:24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2.2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8.8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:31:12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1.3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1.4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3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4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:14:24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5.5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1.3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:28:48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3.7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:57:36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.3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4.2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:26:24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7.6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6.2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63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:55:12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.5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7.0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8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:24:00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4.5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2.7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0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:52:48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6.1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7.4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0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139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:21:36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7.6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2.2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5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.2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:36:00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1.4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6.0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:19:12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0.8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0.8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7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1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.2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:48:00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8.8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5.0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0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2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:16:48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7.4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2.5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P</w:t>
            </w:r>
          </w:p>
        </w:tc>
      </w:tr>
      <w:tr w:rsidR="008E104C" w:rsidTr="001D527B"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/03/2012</w:t>
            </w:r>
          </w:p>
        </w:tc>
        <w:tc>
          <w:tcPr>
            <w:tcW w:w="92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:31:12</w:t>
            </w:r>
          </w:p>
        </w:tc>
        <w:tc>
          <w:tcPr>
            <w:tcW w:w="74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4.4</w:t>
            </w:r>
          </w:p>
        </w:tc>
        <w:tc>
          <w:tcPr>
            <w:tcW w:w="992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0.9</w:t>
            </w:r>
          </w:p>
        </w:tc>
        <w:tc>
          <w:tcPr>
            <w:tcW w:w="1023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5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668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1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5.5</w:t>
            </w:r>
          </w:p>
        </w:tc>
        <w:tc>
          <w:tcPr>
            <w:tcW w:w="85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89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915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120" w:type="dxa"/>
            <w:vAlign w:val="bottom"/>
          </w:tcPr>
          <w:p w:rsidR="008E104C" w:rsidRPr="001664DA" w:rsidRDefault="008E104C" w:rsidP="001D527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64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P</w:t>
            </w:r>
          </w:p>
        </w:tc>
      </w:tr>
    </w:tbl>
    <w:p w:rsidR="008E104C" w:rsidRPr="008E104C" w:rsidRDefault="008E104C" w:rsidP="008E104C">
      <w:pPr>
        <w:bidi w:val="0"/>
        <w:rPr>
          <w:rFonts w:asciiTheme="majorBidi" w:hAnsiTheme="majorBidi" w:cstheme="majorBidi"/>
        </w:rPr>
      </w:pPr>
    </w:p>
    <w:sectPr w:rsidR="008E104C" w:rsidRPr="008E104C" w:rsidSect="001D527B">
      <w:pgSz w:w="16838" w:h="11906" w:orient="landscape"/>
      <w:pgMar w:top="720" w:right="720" w:bottom="720" w:left="964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E104C"/>
    <w:rsid w:val="0006112B"/>
    <w:rsid w:val="000662B8"/>
    <w:rsid w:val="000E3F96"/>
    <w:rsid w:val="001121FC"/>
    <w:rsid w:val="001D527B"/>
    <w:rsid w:val="002A03B3"/>
    <w:rsid w:val="005F0D98"/>
    <w:rsid w:val="006259D4"/>
    <w:rsid w:val="008C1428"/>
    <w:rsid w:val="008E104C"/>
    <w:rsid w:val="00977D4E"/>
    <w:rsid w:val="00A44B2E"/>
    <w:rsid w:val="00A87D1F"/>
    <w:rsid w:val="00C707CD"/>
    <w:rsid w:val="00DC041F"/>
    <w:rsid w:val="00F158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before="240" w:after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7C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104C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8E104C"/>
  </w:style>
  <w:style w:type="character" w:styleId="Hyperlink">
    <w:name w:val="Hyperlink"/>
    <w:basedOn w:val="DefaultParagraphFont"/>
    <w:uiPriority w:val="99"/>
    <w:semiHidden/>
    <w:unhideWhenUsed/>
    <w:rsid w:val="008E10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104C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8E104C"/>
    <w:pPr>
      <w:tabs>
        <w:tab w:val="center" w:pos="4153"/>
        <w:tab w:val="right" w:pos="830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E104C"/>
  </w:style>
  <w:style w:type="paragraph" w:styleId="Footer">
    <w:name w:val="footer"/>
    <w:basedOn w:val="Normal"/>
    <w:link w:val="FooterChar"/>
    <w:uiPriority w:val="99"/>
    <w:semiHidden/>
    <w:unhideWhenUsed/>
    <w:rsid w:val="008E104C"/>
    <w:pPr>
      <w:tabs>
        <w:tab w:val="center" w:pos="4153"/>
        <w:tab w:val="right" w:pos="830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E104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368</Words>
  <Characters>6843</Characters>
  <Application>Microsoft Office Word</Application>
  <DocSecurity>0</DocSecurity>
  <Lines>57</Lines>
  <Paragraphs>16</Paragraphs>
  <ScaleCrop>false</ScaleCrop>
  <Company/>
  <LinksUpToDate>false</LinksUpToDate>
  <CharactersWithSpaces>8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3</cp:revision>
  <dcterms:created xsi:type="dcterms:W3CDTF">2014-01-15T11:47:00Z</dcterms:created>
  <dcterms:modified xsi:type="dcterms:W3CDTF">2014-01-15T11:58:00Z</dcterms:modified>
</cp:coreProperties>
</file>